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C0FB6" w14:textId="1EFCB4AD" w:rsidR="004A2161" w:rsidRPr="007C6820" w:rsidRDefault="004A2161" w:rsidP="004A2161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7C682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1</w:t>
      </w:r>
      <w:r w:rsidRPr="007C682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.</w:t>
      </w:r>
      <w:r w:rsidRPr="007C682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ox proportional hazards regression</w:t>
      </w:r>
      <w:r w:rsidR="00525F9F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tbl>
      <w:tblPr>
        <w:tblW w:w="10800" w:type="dxa"/>
        <w:tblInd w:w="-9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0"/>
        <w:gridCol w:w="720"/>
        <w:gridCol w:w="1170"/>
        <w:gridCol w:w="900"/>
        <w:gridCol w:w="630"/>
        <w:gridCol w:w="1170"/>
        <w:gridCol w:w="900"/>
        <w:gridCol w:w="630"/>
        <w:gridCol w:w="1350"/>
        <w:gridCol w:w="810"/>
      </w:tblGrid>
      <w:tr w:rsidR="004A2161" w:rsidRPr="007C6820" w14:paraId="6E30F050" w14:textId="77777777" w:rsidTr="003B1922">
        <w:trPr>
          <w:trHeight w:val="461"/>
        </w:trPr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38F0F" w14:textId="77777777" w:rsidR="004A2161" w:rsidRPr="007C6820" w:rsidRDefault="004A2161" w:rsidP="003B192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B241967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      Model 1*</w:t>
            </w:r>
          </w:p>
        </w:tc>
        <w:tc>
          <w:tcPr>
            <w:tcW w:w="360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2EF4E14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             Model 2 – Stage III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192F796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 – Stage IV</w:t>
            </w:r>
          </w:p>
        </w:tc>
      </w:tr>
      <w:tr w:rsidR="004A2161" w:rsidRPr="007C6820" w14:paraId="7EF891A5" w14:textId="77777777" w:rsidTr="003B1922">
        <w:trPr>
          <w:trHeight w:val="461"/>
        </w:trPr>
        <w:tc>
          <w:tcPr>
            <w:tcW w:w="252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00E18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59A99140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936189E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B5B5379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499DF5EA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EFEB3F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E20B68A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5807A020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3796DD38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31B16EE8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A2161" w:rsidRPr="007C6820" w14:paraId="45FEA9D6" w14:textId="77777777" w:rsidTr="003B1922">
        <w:trPr>
          <w:trHeight w:val="502"/>
        </w:trPr>
        <w:tc>
          <w:tcPr>
            <w:tcW w:w="2520" w:type="dxa"/>
            <w:tcBorders>
              <w:top w:val="single" w:sz="8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85F34" w14:textId="77777777" w:rsidR="004A2161" w:rsidRPr="007C6820" w:rsidRDefault="004A2161" w:rsidP="003B192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sz w:val="22"/>
                <w:szCs w:val="22"/>
              </w:rPr>
              <w:t>Received ST+SBRT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4" w:space="0" w:color="auto"/>
            </w:tcBorders>
          </w:tcPr>
          <w:p w14:paraId="736915E5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2179E163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6-0.931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4" w:space="0" w:color="auto"/>
            </w:tcBorders>
          </w:tcPr>
          <w:p w14:paraId="5BC85BB8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</w:tcBorders>
          </w:tcPr>
          <w:p w14:paraId="307389FF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5B81C18B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3-1.152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4" w:space="0" w:color="auto"/>
            </w:tcBorders>
          </w:tcPr>
          <w:p w14:paraId="1BEADD65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0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</w:tcBorders>
          </w:tcPr>
          <w:p w14:paraId="1C3C34C0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4CC0610C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9-0.924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B57E526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0.0174</w:t>
            </w:r>
          </w:p>
        </w:tc>
      </w:tr>
      <w:tr w:rsidR="004A2161" w:rsidRPr="007C6820" w14:paraId="74FE8B90" w14:textId="77777777" w:rsidTr="003B1922">
        <w:trPr>
          <w:trHeight w:val="486"/>
        </w:trPr>
        <w:tc>
          <w:tcPr>
            <w:tcW w:w="252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65813" w14:textId="77777777" w:rsidR="004A2161" w:rsidRPr="007C6820" w:rsidRDefault="004A2161" w:rsidP="003B192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ge IV Disease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52DA8DF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7</w:t>
            </w:r>
          </w:p>
        </w:tc>
        <w:tc>
          <w:tcPr>
            <w:tcW w:w="1170" w:type="dxa"/>
          </w:tcPr>
          <w:p w14:paraId="33B42FEE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7-1.489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29F8ACA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000000" w:themeFill="text1"/>
          </w:tcPr>
          <w:p w14:paraId="5D9C2C3E" w14:textId="77777777" w:rsidR="004A2161" w:rsidRPr="007C6820" w:rsidRDefault="004A2161" w:rsidP="003B19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000000" w:themeFill="text1"/>
          </w:tcPr>
          <w:p w14:paraId="4B5A1D97" w14:textId="77777777" w:rsidR="004A2161" w:rsidRPr="007C6820" w:rsidRDefault="004A2161" w:rsidP="003B19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B2E063E" w14:textId="77777777" w:rsidR="004A2161" w:rsidRPr="007C6820" w:rsidRDefault="004A2161" w:rsidP="003B1922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000000" w:themeFill="text1"/>
          </w:tcPr>
          <w:p w14:paraId="0FB250F1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000000" w:themeFill="text1"/>
          </w:tcPr>
          <w:p w14:paraId="46D7EDEA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4CF04F8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A2161" w:rsidRPr="007C6820" w14:paraId="0C9AAF05" w14:textId="77777777" w:rsidTr="003B1922">
        <w:trPr>
          <w:trHeight w:val="486"/>
        </w:trPr>
        <w:tc>
          <w:tcPr>
            <w:tcW w:w="252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CFB9C" w14:textId="77777777" w:rsidR="004A2161" w:rsidRPr="007C6820" w:rsidRDefault="004A2161" w:rsidP="003B192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lson-Deyo Score &gt; 0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28D89E2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AEF6064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C51CC7F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91EFAC1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2</w:t>
            </w:r>
          </w:p>
        </w:tc>
        <w:tc>
          <w:tcPr>
            <w:tcW w:w="1170" w:type="dxa"/>
          </w:tcPr>
          <w:p w14:paraId="1486970E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2-1.137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A5DBEDE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97008C4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8</w:t>
            </w:r>
          </w:p>
        </w:tc>
        <w:tc>
          <w:tcPr>
            <w:tcW w:w="1350" w:type="dxa"/>
          </w:tcPr>
          <w:p w14:paraId="6A0D10EE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8-1.222</w:t>
            </w:r>
          </w:p>
        </w:tc>
        <w:tc>
          <w:tcPr>
            <w:tcW w:w="810" w:type="dxa"/>
          </w:tcPr>
          <w:p w14:paraId="124F707A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&lt;0.0001</w:t>
            </w:r>
          </w:p>
        </w:tc>
      </w:tr>
      <w:tr w:rsidR="004A2161" w:rsidRPr="007C6820" w14:paraId="76E87479" w14:textId="77777777" w:rsidTr="003B1922">
        <w:trPr>
          <w:trHeight w:val="486"/>
        </w:trPr>
        <w:tc>
          <w:tcPr>
            <w:tcW w:w="252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91D39" w14:textId="77777777" w:rsidR="004A2161" w:rsidRPr="007C6820" w:rsidRDefault="004A2161" w:rsidP="003B1922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eived Immunotherap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B22D559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25F6F4E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23DD11D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588C0DD7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170" w:type="dxa"/>
          </w:tcPr>
          <w:p w14:paraId="0FFBD5D0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4-1.190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B4644D5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1CB8907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350" w:type="dxa"/>
          </w:tcPr>
          <w:p w14:paraId="5854AFBA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3-0.985</w:t>
            </w:r>
          </w:p>
        </w:tc>
        <w:tc>
          <w:tcPr>
            <w:tcW w:w="810" w:type="dxa"/>
          </w:tcPr>
          <w:p w14:paraId="43E658C6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0.0358</w:t>
            </w:r>
          </w:p>
        </w:tc>
      </w:tr>
      <w:tr w:rsidR="004A2161" w:rsidRPr="007C6820" w14:paraId="1ACC8FBB" w14:textId="77777777" w:rsidTr="003B1922">
        <w:trPr>
          <w:trHeight w:val="486"/>
        </w:trPr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95046" w14:textId="77777777" w:rsidR="004A2161" w:rsidRPr="007C6820" w:rsidRDefault="004A2161" w:rsidP="003B192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size &gt; 50mm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14:paraId="1C197342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7677F0D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7881C18D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24EB4864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44FC11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3-1.246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7E870CE9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</w:tcPr>
          <w:p w14:paraId="1E0746D9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35C495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3-1.62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1C3421F" w14:textId="77777777" w:rsidR="004A2161" w:rsidRPr="007C6820" w:rsidRDefault="004A2161" w:rsidP="003B192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C682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&lt;0.0001</w:t>
            </w:r>
          </w:p>
        </w:tc>
      </w:tr>
    </w:tbl>
    <w:p w14:paraId="34B2C510" w14:textId="77777777" w:rsidR="004A2161" w:rsidRPr="007C6820" w:rsidRDefault="004A2161" w:rsidP="004A2161">
      <w:pPr>
        <w:rPr>
          <w:rFonts w:ascii="Times New Roman" w:hAnsi="Times New Roman" w:cs="Times New Roman"/>
          <w:sz w:val="20"/>
          <w:szCs w:val="20"/>
        </w:rPr>
      </w:pPr>
      <w:r w:rsidRPr="007C6820">
        <w:rPr>
          <w:rFonts w:ascii="Times New Roman" w:hAnsi="Times New Roman" w:cs="Times New Roman"/>
          <w:sz w:val="20"/>
          <w:szCs w:val="20"/>
        </w:rPr>
        <w:t>*Interaction term between stage and ST+SBRT was significant (tested but model did not converge).</w:t>
      </w:r>
    </w:p>
    <w:p w14:paraId="493EBF45" w14:textId="77777777" w:rsidR="004A2161" w:rsidRPr="007C6820" w:rsidRDefault="004A2161" w:rsidP="004A2161">
      <w:pPr>
        <w:rPr>
          <w:rFonts w:ascii="Times New Roman" w:hAnsi="Times New Roman" w:cs="Times New Roman"/>
          <w:sz w:val="20"/>
          <w:szCs w:val="20"/>
        </w:rPr>
      </w:pPr>
      <w:r w:rsidRPr="007C6820">
        <w:rPr>
          <w:rFonts w:ascii="Times New Roman" w:hAnsi="Times New Roman" w:cs="Times New Roman"/>
          <w:sz w:val="20"/>
          <w:szCs w:val="20"/>
        </w:rPr>
        <w:t>Abbreviations: ST = systemic therapy; SBRT = stereotactic body radiation therapy; HR = hazard ratio, CI = confidence interval</w:t>
      </w:r>
    </w:p>
    <w:p w14:paraId="08CCED60" w14:textId="77777777" w:rsidR="003D31E2" w:rsidRDefault="003D31E2"/>
    <w:sectPr w:rsidR="003D3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61"/>
    <w:rsid w:val="000126EA"/>
    <w:rsid w:val="00025BAE"/>
    <w:rsid w:val="000D2F81"/>
    <w:rsid w:val="001C2EEF"/>
    <w:rsid w:val="002E703E"/>
    <w:rsid w:val="00371625"/>
    <w:rsid w:val="003843DF"/>
    <w:rsid w:val="003C6E57"/>
    <w:rsid w:val="003D31E2"/>
    <w:rsid w:val="0042201C"/>
    <w:rsid w:val="004A2161"/>
    <w:rsid w:val="00516E1F"/>
    <w:rsid w:val="00525F9F"/>
    <w:rsid w:val="00587164"/>
    <w:rsid w:val="007B0A9A"/>
    <w:rsid w:val="008D06FE"/>
    <w:rsid w:val="0098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68EF1"/>
  <w15:chartTrackingRefBased/>
  <w15:docId w15:val="{60234090-0E3E-1847-A48B-1DACEF8D2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1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iening</dc:creator>
  <cp:keywords/>
  <dc:description/>
  <cp:lastModifiedBy>Alexander Piening</cp:lastModifiedBy>
  <cp:revision>2</cp:revision>
  <dcterms:created xsi:type="dcterms:W3CDTF">2023-08-03T14:54:00Z</dcterms:created>
  <dcterms:modified xsi:type="dcterms:W3CDTF">2023-08-03T15:00:00Z</dcterms:modified>
</cp:coreProperties>
</file>